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4229" w:rsidRPr="009A3A60" w:rsidRDefault="00DE4229" w:rsidP="00DE4229">
      <w:pPr>
        <w:spacing w:after="0" w:line="240" w:lineRule="auto"/>
        <w:jc w:val="center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S</w:t>
      </w:r>
      <w:r w:rsidR="004A3EA7">
        <w:rPr>
          <w:rFonts w:ascii="Arial" w:hAnsi="Arial" w:cs="Arial"/>
          <w:b/>
          <w:sz w:val="20"/>
        </w:rPr>
        <w:t>7</w:t>
      </w:r>
      <w:r w:rsidRPr="009A3A60">
        <w:rPr>
          <w:rFonts w:ascii="Arial" w:hAnsi="Arial" w:cs="Arial"/>
          <w:b/>
          <w:sz w:val="20"/>
        </w:rPr>
        <w:t xml:space="preserve"> Table</w:t>
      </w:r>
      <w:bookmarkStart w:id="0" w:name="_GoBack"/>
      <w:bookmarkEnd w:id="0"/>
      <w:r w:rsidRPr="009A3A60">
        <w:rPr>
          <w:rFonts w:ascii="Arial" w:hAnsi="Arial" w:cs="Arial"/>
          <w:b/>
          <w:sz w:val="20"/>
        </w:rPr>
        <w:t xml:space="preserve">. Multivariable Hazard Ratios (HR) and 95% Confidence Intervals (CI) for Interaction between </w:t>
      </w:r>
    </w:p>
    <w:p w:rsidR="00DE4229" w:rsidRDefault="00DE4229" w:rsidP="00DE4229">
      <w:pPr>
        <w:spacing w:after="0" w:line="240" w:lineRule="auto"/>
        <w:jc w:val="center"/>
        <w:rPr>
          <w:rFonts w:ascii="Arial" w:hAnsi="Arial" w:cs="Arial"/>
          <w:b/>
          <w:sz w:val="20"/>
        </w:rPr>
      </w:pPr>
      <w:r w:rsidRPr="009A3A60">
        <w:rPr>
          <w:rFonts w:ascii="Arial" w:hAnsi="Arial" w:cs="Arial"/>
          <w:b/>
          <w:sz w:val="20"/>
        </w:rPr>
        <w:t>Year of Diagnosis and Age</w:t>
      </w:r>
    </w:p>
    <w:p w:rsidR="00DE4229" w:rsidRPr="009A3A60" w:rsidRDefault="00DE4229" w:rsidP="00DE4229">
      <w:pPr>
        <w:spacing w:after="0" w:line="240" w:lineRule="auto"/>
        <w:jc w:val="center"/>
        <w:rPr>
          <w:rFonts w:ascii="Arial" w:hAnsi="Arial" w:cs="Arial"/>
          <w:b/>
          <w:sz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3"/>
        <w:gridCol w:w="1712"/>
        <w:gridCol w:w="2520"/>
        <w:gridCol w:w="2250"/>
        <w:gridCol w:w="2250"/>
        <w:gridCol w:w="2065"/>
      </w:tblGrid>
      <w:tr w:rsidR="00DE4229" w:rsidTr="003B2113"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:rsidR="00DE4229" w:rsidRPr="007C4D6E" w:rsidRDefault="00DE4229" w:rsidP="003B2113">
            <w:pPr>
              <w:rPr>
                <w:rFonts w:ascii="Arial" w:hAnsi="Arial" w:cs="Arial"/>
                <w:b/>
              </w:rPr>
            </w:pPr>
            <w:r w:rsidRPr="007C4D6E">
              <w:rPr>
                <w:rFonts w:ascii="Arial" w:hAnsi="Arial" w:cs="Arial"/>
                <w:b/>
              </w:rPr>
              <w:t>Race/ethnicity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:rsidR="00DE4229" w:rsidRPr="007C4D6E" w:rsidRDefault="00DE4229" w:rsidP="003B211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D6E">
              <w:rPr>
                <w:rFonts w:ascii="Arial" w:hAnsi="Arial" w:cs="Arial"/>
                <w:b/>
                <w:sz w:val="20"/>
                <w:szCs w:val="20"/>
              </w:rPr>
              <w:t>1973-1979</w:t>
            </w:r>
          </w:p>
          <w:p w:rsidR="00DE4229" w:rsidRPr="007C4D6E" w:rsidRDefault="00DE4229" w:rsidP="003B211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D6E">
              <w:rPr>
                <w:rFonts w:ascii="Arial" w:hAnsi="Arial" w:cs="Arial"/>
                <w:b/>
                <w:sz w:val="20"/>
                <w:szCs w:val="20"/>
              </w:rPr>
              <w:t>(HR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4229" w:rsidRDefault="00DE4229" w:rsidP="003B21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67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80-1989</w:t>
            </w:r>
          </w:p>
          <w:p w:rsidR="00DE4229" w:rsidRPr="009F67C3" w:rsidRDefault="00DE4229" w:rsidP="003B21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4229" w:rsidRDefault="00DE4229" w:rsidP="003B21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67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90-1999</w:t>
            </w:r>
          </w:p>
          <w:p w:rsidR="00DE4229" w:rsidRPr="009F67C3" w:rsidRDefault="00DE4229" w:rsidP="003B21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4229" w:rsidRDefault="00DE4229" w:rsidP="003B21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67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0-2009</w:t>
            </w:r>
          </w:p>
          <w:p w:rsidR="00DE4229" w:rsidRPr="009F67C3" w:rsidRDefault="00DE4229" w:rsidP="003B21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4229" w:rsidRDefault="00DE4229" w:rsidP="003B21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67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</w:t>
            </w:r>
            <w:r w:rsidRPr="009F67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2014</w:t>
            </w:r>
          </w:p>
          <w:p w:rsidR="00DE4229" w:rsidRPr="009F67C3" w:rsidRDefault="00DE4229" w:rsidP="003B21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</w:tr>
      <w:tr w:rsidR="00DE4229" w:rsidTr="003B2113"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:rsidR="00DE4229" w:rsidRDefault="00DE4229" w:rsidP="003B2113">
            <w:pPr>
              <w:rPr>
                <w:rFonts w:ascii="Arial" w:hAnsi="Arial" w:cs="Arial"/>
              </w:rPr>
            </w:pP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:rsidR="00DE4229" w:rsidRDefault="00DE4229" w:rsidP="003B2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4229" w:rsidRPr="009F67C3" w:rsidRDefault="00DE4229" w:rsidP="003B21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67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ute Lymphoblastic Leukemi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ALL)</w:t>
            </w:r>
          </w:p>
        </w:tc>
      </w:tr>
      <w:tr w:rsidR="00DE4229" w:rsidTr="003B2113">
        <w:tc>
          <w:tcPr>
            <w:tcW w:w="2153" w:type="dxa"/>
            <w:tcBorders>
              <w:top w:val="single" w:sz="4" w:space="0" w:color="auto"/>
            </w:tcBorders>
            <w:vAlign w:val="bottom"/>
          </w:tcPr>
          <w:p w:rsidR="00DE4229" w:rsidRPr="00AF1C34" w:rsidRDefault="00DE4229" w:rsidP="003B211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F1C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0-49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DE4229" w:rsidRDefault="00DE4229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bottom"/>
          </w:tcPr>
          <w:p w:rsidR="00DE4229" w:rsidRPr="00070634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7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75 (0.62-0.91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:rsidR="00DE4229" w:rsidRPr="00070634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7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2 (0.51-0.74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:rsidR="00DE4229" w:rsidRPr="00070634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7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49 (0.40-0.59)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vAlign w:val="bottom"/>
          </w:tcPr>
          <w:p w:rsidR="00DE4229" w:rsidRPr="00070634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7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29 (0.22-0.38)</w:t>
            </w:r>
          </w:p>
        </w:tc>
      </w:tr>
      <w:tr w:rsidR="00DE4229" w:rsidTr="003B2113">
        <w:tc>
          <w:tcPr>
            <w:tcW w:w="2153" w:type="dxa"/>
            <w:vAlign w:val="bottom"/>
          </w:tcPr>
          <w:p w:rsidR="00DE4229" w:rsidRPr="00AF1C34" w:rsidRDefault="00DE4229" w:rsidP="003B211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F1C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0-64</w:t>
            </w:r>
          </w:p>
        </w:tc>
        <w:tc>
          <w:tcPr>
            <w:tcW w:w="1712" w:type="dxa"/>
          </w:tcPr>
          <w:p w:rsidR="00DE4229" w:rsidRDefault="00DE4229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520" w:type="dxa"/>
            <w:vAlign w:val="bottom"/>
          </w:tcPr>
          <w:p w:rsidR="00DE4229" w:rsidRPr="00070634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7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1 (0.46-0.81)</w:t>
            </w:r>
          </w:p>
        </w:tc>
        <w:tc>
          <w:tcPr>
            <w:tcW w:w="2250" w:type="dxa"/>
            <w:vAlign w:val="bottom"/>
          </w:tcPr>
          <w:p w:rsidR="00DE4229" w:rsidRPr="00070634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7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45 (0.34-0.59)</w:t>
            </w:r>
          </w:p>
        </w:tc>
        <w:tc>
          <w:tcPr>
            <w:tcW w:w="2250" w:type="dxa"/>
            <w:vAlign w:val="bottom"/>
          </w:tcPr>
          <w:p w:rsidR="00DE4229" w:rsidRPr="00070634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7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36 (0.27-0.47)</w:t>
            </w:r>
          </w:p>
        </w:tc>
        <w:tc>
          <w:tcPr>
            <w:tcW w:w="2065" w:type="dxa"/>
            <w:vAlign w:val="bottom"/>
          </w:tcPr>
          <w:p w:rsidR="00DE4229" w:rsidRPr="00070634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7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30 (0.22-0.40)</w:t>
            </w:r>
          </w:p>
        </w:tc>
      </w:tr>
      <w:tr w:rsidR="00DE4229" w:rsidTr="003B2113">
        <w:tc>
          <w:tcPr>
            <w:tcW w:w="2153" w:type="dxa"/>
            <w:vAlign w:val="bottom"/>
          </w:tcPr>
          <w:p w:rsidR="00DE4229" w:rsidRPr="00AF1C34" w:rsidRDefault="00DE4229" w:rsidP="003B211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F1C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1712" w:type="dxa"/>
          </w:tcPr>
          <w:p w:rsidR="00DE4229" w:rsidRDefault="00DE4229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520" w:type="dxa"/>
            <w:vAlign w:val="bottom"/>
          </w:tcPr>
          <w:p w:rsidR="00DE4229" w:rsidRPr="00AF1C34" w:rsidRDefault="00DE4229" w:rsidP="003B21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1C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 (0.60-1.14)</w:t>
            </w:r>
          </w:p>
        </w:tc>
        <w:tc>
          <w:tcPr>
            <w:tcW w:w="2250" w:type="dxa"/>
            <w:vAlign w:val="bottom"/>
          </w:tcPr>
          <w:p w:rsidR="00DE4229" w:rsidRPr="00AF1C34" w:rsidRDefault="00DE4229" w:rsidP="003B21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1C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 (0.60-1.15)</w:t>
            </w:r>
          </w:p>
        </w:tc>
        <w:tc>
          <w:tcPr>
            <w:tcW w:w="2250" w:type="dxa"/>
            <w:vAlign w:val="bottom"/>
          </w:tcPr>
          <w:p w:rsidR="00DE4229" w:rsidRPr="00070634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7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2 (0.45-0.85)</w:t>
            </w:r>
          </w:p>
        </w:tc>
        <w:tc>
          <w:tcPr>
            <w:tcW w:w="2065" w:type="dxa"/>
            <w:vAlign w:val="bottom"/>
          </w:tcPr>
          <w:p w:rsidR="00DE4229" w:rsidRPr="00070634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7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0.48 (0.33-0.70) </w:t>
            </w:r>
          </w:p>
        </w:tc>
      </w:tr>
      <w:tr w:rsidR="00DE4229" w:rsidTr="003B2113">
        <w:tc>
          <w:tcPr>
            <w:tcW w:w="2153" w:type="dxa"/>
            <w:vAlign w:val="bottom"/>
          </w:tcPr>
          <w:p w:rsidR="00DE4229" w:rsidRPr="00AF1C34" w:rsidRDefault="00DE4229" w:rsidP="003B211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1712" w:type="dxa"/>
          </w:tcPr>
          <w:p w:rsidR="00DE4229" w:rsidRDefault="00DE4229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520" w:type="dxa"/>
            <w:vAlign w:val="bottom"/>
          </w:tcPr>
          <w:p w:rsidR="00DE4229" w:rsidRPr="00AF1C34" w:rsidRDefault="00DE4229" w:rsidP="003B21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1C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 (0.74-1.30)</w:t>
            </w:r>
          </w:p>
        </w:tc>
        <w:tc>
          <w:tcPr>
            <w:tcW w:w="2250" w:type="dxa"/>
            <w:vAlign w:val="bottom"/>
          </w:tcPr>
          <w:p w:rsidR="00DE4229" w:rsidRPr="00AF1C34" w:rsidRDefault="00DE4229" w:rsidP="003B21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1C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 (0.89-1.55)</w:t>
            </w:r>
          </w:p>
        </w:tc>
        <w:tc>
          <w:tcPr>
            <w:tcW w:w="2250" w:type="dxa"/>
            <w:vAlign w:val="bottom"/>
          </w:tcPr>
          <w:p w:rsidR="00DE4229" w:rsidRPr="00AF1C34" w:rsidRDefault="00DE4229" w:rsidP="003B21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1C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 (0.70-1.24)</w:t>
            </w:r>
          </w:p>
        </w:tc>
        <w:tc>
          <w:tcPr>
            <w:tcW w:w="2065" w:type="dxa"/>
            <w:vAlign w:val="bottom"/>
          </w:tcPr>
          <w:p w:rsidR="00DE4229" w:rsidRPr="00AF1C34" w:rsidRDefault="00DE4229" w:rsidP="003B21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1C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 (0.52-1.04)</w:t>
            </w:r>
          </w:p>
        </w:tc>
      </w:tr>
      <w:tr w:rsidR="00DE4229" w:rsidTr="003B2113">
        <w:tc>
          <w:tcPr>
            <w:tcW w:w="2153" w:type="dxa"/>
          </w:tcPr>
          <w:p w:rsidR="00DE4229" w:rsidRPr="007C4D6E" w:rsidRDefault="00DE4229" w:rsidP="003B2113">
            <w:pPr>
              <w:rPr>
                <w:rFonts w:ascii="Arial" w:hAnsi="Arial" w:cs="Arial"/>
                <w:i/>
              </w:rPr>
            </w:pPr>
            <w:proofErr w:type="spellStart"/>
            <w:r w:rsidRPr="007C4D6E">
              <w:rPr>
                <w:rFonts w:ascii="Arial" w:hAnsi="Arial" w:cs="Arial"/>
                <w:i/>
              </w:rPr>
              <w:t>P</w:t>
            </w:r>
            <w:r w:rsidRPr="007C4D6E">
              <w:rPr>
                <w:rFonts w:ascii="Arial" w:hAnsi="Arial" w:cs="Arial"/>
                <w:i/>
                <w:vertAlign w:val="subscript"/>
              </w:rPr>
              <w:t>interaction</w:t>
            </w:r>
            <w:proofErr w:type="spellEnd"/>
          </w:p>
        </w:tc>
        <w:tc>
          <w:tcPr>
            <w:tcW w:w="1712" w:type="dxa"/>
          </w:tcPr>
          <w:p w:rsidR="00DE4229" w:rsidRDefault="00DE4229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2520" w:type="dxa"/>
          </w:tcPr>
          <w:p w:rsidR="00DE4229" w:rsidRPr="009F67C3" w:rsidRDefault="00DE4229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:rsidR="00DE4229" w:rsidRPr="009F67C3" w:rsidRDefault="00DE4229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:rsidR="00DE4229" w:rsidRPr="009F67C3" w:rsidRDefault="00DE4229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65" w:type="dxa"/>
            <w:vAlign w:val="bottom"/>
          </w:tcPr>
          <w:p w:rsidR="00DE4229" w:rsidRPr="009F67C3" w:rsidRDefault="00DE4229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E4229" w:rsidTr="003B2113"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:rsidR="00DE4229" w:rsidRPr="007C4D6E" w:rsidRDefault="00DE4229" w:rsidP="003B2113">
            <w:pPr>
              <w:rPr>
                <w:rFonts w:ascii="Arial" w:hAnsi="Arial" w:cs="Arial"/>
                <w:i/>
              </w:rPr>
            </w:pP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:rsidR="00DE4229" w:rsidRDefault="00DE4229" w:rsidP="003B2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E4229" w:rsidRPr="009F67C3" w:rsidRDefault="00DE4229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7C3">
              <w:rPr>
                <w:rFonts w:ascii="Arial" w:hAnsi="Arial" w:cs="Arial"/>
                <w:b/>
                <w:sz w:val="20"/>
                <w:szCs w:val="20"/>
              </w:rPr>
              <w:softHyphen/>
            </w:r>
            <w:r w:rsidRPr="009F67C3">
              <w:rPr>
                <w:rFonts w:ascii="Arial" w:hAnsi="Arial" w:cs="Arial"/>
                <w:b/>
                <w:sz w:val="20"/>
                <w:szCs w:val="20"/>
              </w:rPr>
              <w:softHyphen/>
            </w:r>
            <w:r w:rsidRPr="009F67C3">
              <w:rPr>
                <w:rFonts w:ascii="Arial" w:hAnsi="Arial" w:cs="Arial"/>
                <w:b/>
                <w:sz w:val="20"/>
                <w:szCs w:val="20"/>
              </w:rPr>
              <w:softHyphen/>
            </w:r>
            <w:r w:rsidRPr="009F67C3">
              <w:rPr>
                <w:rFonts w:ascii="Arial" w:hAnsi="Arial" w:cs="Arial"/>
                <w:b/>
                <w:sz w:val="20"/>
                <w:szCs w:val="20"/>
              </w:rPr>
              <w:softHyphen/>
              <w:t>Acute Myeloid Leukemia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AML)</w:t>
            </w:r>
          </w:p>
        </w:tc>
      </w:tr>
      <w:tr w:rsidR="00DE4229" w:rsidTr="003B2113">
        <w:tc>
          <w:tcPr>
            <w:tcW w:w="2153" w:type="dxa"/>
            <w:tcBorders>
              <w:top w:val="single" w:sz="4" w:space="0" w:color="auto"/>
            </w:tcBorders>
            <w:vAlign w:val="bottom"/>
          </w:tcPr>
          <w:p w:rsidR="00DE4229" w:rsidRPr="00AF1C34" w:rsidRDefault="00DE4229" w:rsidP="003B211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F1C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0-49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DE4229" w:rsidRDefault="00DE4229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bottom"/>
          </w:tcPr>
          <w:p w:rsidR="00DE4229" w:rsidRPr="00070634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7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73 (0.66-0.81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:rsidR="00DE4229" w:rsidRPr="00070634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7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1 (0.46-0.56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:rsidR="00DE4229" w:rsidRPr="00070634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7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37 (0.34-0.41)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vAlign w:val="bottom"/>
          </w:tcPr>
          <w:p w:rsidR="00DE4229" w:rsidRPr="00070634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7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26 (0.22-0.30)</w:t>
            </w:r>
          </w:p>
        </w:tc>
      </w:tr>
      <w:tr w:rsidR="00DE4229" w:rsidTr="003B2113">
        <w:tc>
          <w:tcPr>
            <w:tcW w:w="2153" w:type="dxa"/>
            <w:vAlign w:val="bottom"/>
          </w:tcPr>
          <w:p w:rsidR="00DE4229" w:rsidRPr="00AF1C34" w:rsidRDefault="00DE4229" w:rsidP="003B211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F1C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0-64</w:t>
            </w:r>
          </w:p>
        </w:tc>
        <w:tc>
          <w:tcPr>
            <w:tcW w:w="1712" w:type="dxa"/>
          </w:tcPr>
          <w:p w:rsidR="00DE4229" w:rsidRDefault="00DE4229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520" w:type="dxa"/>
            <w:vAlign w:val="bottom"/>
          </w:tcPr>
          <w:p w:rsidR="00DE4229" w:rsidRPr="00070634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7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78 (0.71-0.85)</w:t>
            </w:r>
          </w:p>
        </w:tc>
        <w:tc>
          <w:tcPr>
            <w:tcW w:w="2250" w:type="dxa"/>
            <w:vAlign w:val="bottom"/>
          </w:tcPr>
          <w:p w:rsidR="00DE4229" w:rsidRPr="00070634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7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1 (0.56-0.67)</w:t>
            </w:r>
          </w:p>
        </w:tc>
        <w:tc>
          <w:tcPr>
            <w:tcW w:w="2250" w:type="dxa"/>
            <w:vAlign w:val="bottom"/>
          </w:tcPr>
          <w:p w:rsidR="00DE4229" w:rsidRPr="00070634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7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45 (0.41-0.49)</w:t>
            </w:r>
          </w:p>
        </w:tc>
        <w:tc>
          <w:tcPr>
            <w:tcW w:w="2065" w:type="dxa"/>
            <w:vAlign w:val="bottom"/>
          </w:tcPr>
          <w:p w:rsidR="00DE4229" w:rsidRPr="00070634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7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37 (0.33-0.41)</w:t>
            </w:r>
          </w:p>
        </w:tc>
      </w:tr>
      <w:tr w:rsidR="00DE4229" w:rsidTr="003B2113">
        <w:tc>
          <w:tcPr>
            <w:tcW w:w="2153" w:type="dxa"/>
            <w:vAlign w:val="bottom"/>
          </w:tcPr>
          <w:p w:rsidR="00DE4229" w:rsidRPr="00AF1C34" w:rsidRDefault="00DE4229" w:rsidP="003B211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F1C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1712" w:type="dxa"/>
          </w:tcPr>
          <w:p w:rsidR="00DE4229" w:rsidRDefault="00DE4229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520" w:type="dxa"/>
            <w:vAlign w:val="bottom"/>
          </w:tcPr>
          <w:p w:rsidR="00DE4229" w:rsidRPr="00AF1C34" w:rsidRDefault="00DE4229" w:rsidP="003B21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1C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 (0.84-1.01)</w:t>
            </w:r>
          </w:p>
        </w:tc>
        <w:tc>
          <w:tcPr>
            <w:tcW w:w="2250" w:type="dxa"/>
            <w:vAlign w:val="bottom"/>
          </w:tcPr>
          <w:p w:rsidR="00DE4229" w:rsidRPr="00070634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7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86 (0.79-0.94)</w:t>
            </w:r>
          </w:p>
        </w:tc>
        <w:tc>
          <w:tcPr>
            <w:tcW w:w="2250" w:type="dxa"/>
            <w:vAlign w:val="bottom"/>
          </w:tcPr>
          <w:p w:rsidR="00DE4229" w:rsidRPr="00070634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7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71 (0.64-0.77)</w:t>
            </w:r>
          </w:p>
        </w:tc>
        <w:tc>
          <w:tcPr>
            <w:tcW w:w="2065" w:type="dxa"/>
            <w:vAlign w:val="bottom"/>
          </w:tcPr>
          <w:p w:rsidR="00DE4229" w:rsidRPr="00070634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7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7 (0.50-0.63)</w:t>
            </w:r>
          </w:p>
        </w:tc>
      </w:tr>
      <w:tr w:rsidR="00DE4229" w:rsidTr="003B2113">
        <w:tc>
          <w:tcPr>
            <w:tcW w:w="2153" w:type="dxa"/>
            <w:vAlign w:val="bottom"/>
          </w:tcPr>
          <w:p w:rsidR="00DE4229" w:rsidRPr="00AF1C34" w:rsidRDefault="00DE4229" w:rsidP="003B211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1712" w:type="dxa"/>
          </w:tcPr>
          <w:p w:rsidR="00DE4229" w:rsidRDefault="00DE4229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520" w:type="dxa"/>
            <w:vAlign w:val="bottom"/>
          </w:tcPr>
          <w:p w:rsidR="00DE4229" w:rsidRPr="00AF1C34" w:rsidRDefault="00DE4229" w:rsidP="003B21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1C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 (0.97-1.15)</w:t>
            </w:r>
          </w:p>
        </w:tc>
        <w:tc>
          <w:tcPr>
            <w:tcW w:w="2250" w:type="dxa"/>
            <w:vAlign w:val="bottom"/>
          </w:tcPr>
          <w:p w:rsidR="00DE4229" w:rsidRPr="00AF1C34" w:rsidRDefault="00DE4229" w:rsidP="003B21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1C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 (0.97-1.15)</w:t>
            </w:r>
          </w:p>
        </w:tc>
        <w:tc>
          <w:tcPr>
            <w:tcW w:w="2250" w:type="dxa"/>
            <w:vAlign w:val="bottom"/>
          </w:tcPr>
          <w:p w:rsidR="00DE4229" w:rsidRPr="00AF1C34" w:rsidRDefault="00DE4229" w:rsidP="003B21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1C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 (0.97-1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AF1C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5" w:type="dxa"/>
            <w:vAlign w:val="bottom"/>
          </w:tcPr>
          <w:p w:rsidR="00DE4229" w:rsidRPr="00070634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7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1 (0.83-1.00)</w:t>
            </w:r>
          </w:p>
        </w:tc>
      </w:tr>
      <w:tr w:rsidR="00DE4229" w:rsidTr="003B2113">
        <w:tc>
          <w:tcPr>
            <w:tcW w:w="2153" w:type="dxa"/>
            <w:tcBorders>
              <w:bottom w:val="single" w:sz="4" w:space="0" w:color="auto"/>
            </w:tcBorders>
          </w:tcPr>
          <w:p w:rsidR="00DE4229" w:rsidRPr="007C4D6E" w:rsidRDefault="00DE4229" w:rsidP="003B2113">
            <w:pPr>
              <w:rPr>
                <w:rFonts w:ascii="Arial" w:hAnsi="Arial" w:cs="Arial"/>
                <w:i/>
              </w:rPr>
            </w:pPr>
            <w:proofErr w:type="spellStart"/>
            <w:r w:rsidRPr="007C4D6E">
              <w:rPr>
                <w:rFonts w:ascii="Arial" w:hAnsi="Arial" w:cs="Arial"/>
                <w:i/>
              </w:rPr>
              <w:t>P</w:t>
            </w:r>
            <w:r w:rsidRPr="007C4D6E">
              <w:rPr>
                <w:rFonts w:ascii="Arial" w:hAnsi="Arial" w:cs="Arial"/>
                <w:i/>
                <w:vertAlign w:val="subscript"/>
              </w:rPr>
              <w:t>interaction</w:t>
            </w:r>
            <w:proofErr w:type="spellEnd"/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:rsidR="00DE4229" w:rsidRDefault="00DE4229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DE4229" w:rsidRPr="009F67C3" w:rsidRDefault="00DE4229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:rsidR="00DE4229" w:rsidRPr="009F67C3" w:rsidRDefault="00DE4229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:rsidR="00DE4229" w:rsidRPr="009F67C3" w:rsidRDefault="00DE4229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65" w:type="dxa"/>
            <w:tcBorders>
              <w:bottom w:val="single" w:sz="4" w:space="0" w:color="auto"/>
            </w:tcBorders>
            <w:vAlign w:val="bottom"/>
          </w:tcPr>
          <w:p w:rsidR="00DE4229" w:rsidRPr="009F67C3" w:rsidRDefault="00DE4229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E4229" w:rsidTr="003B2113"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:rsidR="00DE4229" w:rsidRPr="007C4D6E" w:rsidRDefault="00DE4229" w:rsidP="003B2113">
            <w:pPr>
              <w:rPr>
                <w:rFonts w:ascii="Arial" w:hAnsi="Arial" w:cs="Arial"/>
                <w:i/>
              </w:rPr>
            </w:pP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:rsidR="00DE4229" w:rsidRDefault="00DE4229" w:rsidP="003B2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E4229" w:rsidRPr="009F67C3" w:rsidRDefault="00DE4229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7C3">
              <w:rPr>
                <w:rFonts w:ascii="Arial" w:hAnsi="Arial" w:cs="Arial"/>
                <w:b/>
                <w:sz w:val="20"/>
                <w:szCs w:val="20"/>
              </w:rPr>
              <w:t>Chronic Lymphocytic Leukemia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CLL)</w:t>
            </w:r>
          </w:p>
        </w:tc>
      </w:tr>
      <w:tr w:rsidR="00DE4229" w:rsidTr="003B2113">
        <w:tc>
          <w:tcPr>
            <w:tcW w:w="2153" w:type="dxa"/>
            <w:tcBorders>
              <w:top w:val="single" w:sz="4" w:space="0" w:color="auto"/>
            </w:tcBorders>
            <w:vAlign w:val="bottom"/>
          </w:tcPr>
          <w:p w:rsidR="00DE4229" w:rsidRPr="00AF1C34" w:rsidRDefault="00DE4229" w:rsidP="003B211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F1C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0-49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DE4229" w:rsidRDefault="00DE4229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bottom"/>
          </w:tcPr>
          <w:p w:rsidR="00DE4229" w:rsidRPr="00AF1C34" w:rsidRDefault="00DE4229" w:rsidP="003B21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1C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 (0.69-1.05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:rsidR="00DE4229" w:rsidRPr="008A4C4D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4C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5 (0.53-0.80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:rsidR="00DE4229" w:rsidRPr="008A4C4D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4C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39 (0.31-0.50)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vAlign w:val="bottom"/>
          </w:tcPr>
          <w:p w:rsidR="00DE4229" w:rsidRPr="008A4C4D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4C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10 (0.03-0.28)</w:t>
            </w:r>
          </w:p>
        </w:tc>
      </w:tr>
      <w:tr w:rsidR="00DE4229" w:rsidTr="003B2113">
        <w:tc>
          <w:tcPr>
            <w:tcW w:w="2153" w:type="dxa"/>
            <w:vAlign w:val="bottom"/>
          </w:tcPr>
          <w:p w:rsidR="00DE4229" w:rsidRPr="00AF1C34" w:rsidRDefault="00DE4229" w:rsidP="003B211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F1C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0-64</w:t>
            </w:r>
          </w:p>
        </w:tc>
        <w:tc>
          <w:tcPr>
            <w:tcW w:w="1712" w:type="dxa"/>
          </w:tcPr>
          <w:p w:rsidR="00DE4229" w:rsidRDefault="00DE4229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520" w:type="dxa"/>
            <w:vAlign w:val="bottom"/>
          </w:tcPr>
          <w:p w:rsidR="00DE4229" w:rsidRPr="008A4C4D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4C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87 (0.79-0.96)</w:t>
            </w:r>
          </w:p>
        </w:tc>
        <w:tc>
          <w:tcPr>
            <w:tcW w:w="2250" w:type="dxa"/>
            <w:vAlign w:val="bottom"/>
          </w:tcPr>
          <w:p w:rsidR="00DE4229" w:rsidRPr="008A4C4D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4C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77 (0.70-0.84)</w:t>
            </w:r>
          </w:p>
        </w:tc>
        <w:tc>
          <w:tcPr>
            <w:tcW w:w="2250" w:type="dxa"/>
            <w:vAlign w:val="bottom"/>
          </w:tcPr>
          <w:p w:rsidR="00DE4229" w:rsidRPr="008A4C4D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4C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42 (0.38-0.47)</w:t>
            </w:r>
          </w:p>
        </w:tc>
        <w:tc>
          <w:tcPr>
            <w:tcW w:w="2065" w:type="dxa"/>
            <w:vAlign w:val="bottom"/>
          </w:tcPr>
          <w:p w:rsidR="00DE4229" w:rsidRPr="008A4C4D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4C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21 (0.15-0.28)</w:t>
            </w:r>
          </w:p>
        </w:tc>
      </w:tr>
      <w:tr w:rsidR="00DE4229" w:rsidTr="003B2113">
        <w:tc>
          <w:tcPr>
            <w:tcW w:w="2153" w:type="dxa"/>
            <w:vAlign w:val="bottom"/>
          </w:tcPr>
          <w:p w:rsidR="00DE4229" w:rsidRPr="00AF1C34" w:rsidRDefault="00DE4229" w:rsidP="003B211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F1C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1712" w:type="dxa"/>
          </w:tcPr>
          <w:p w:rsidR="00DE4229" w:rsidRDefault="00DE4229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520" w:type="dxa"/>
            <w:vAlign w:val="bottom"/>
          </w:tcPr>
          <w:p w:rsidR="00DE4229" w:rsidRPr="008A4C4D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4C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82 (0.74-0.90)</w:t>
            </w:r>
          </w:p>
        </w:tc>
        <w:tc>
          <w:tcPr>
            <w:tcW w:w="2250" w:type="dxa"/>
            <w:vAlign w:val="bottom"/>
          </w:tcPr>
          <w:p w:rsidR="00DE4229" w:rsidRPr="008A4C4D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4C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73 (0.66-0.80)</w:t>
            </w:r>
          </w:p>
        </w:tc>
        <w:tc>
          <w:tcPr>
            <w:tcW w:w="2250" w:type="dxa"/>
            <w:vAlign w:val="bottom"/>
          </w:tcPr>
          <w:p w:rsidR="00DE4229" w:rsidRPr="008A4C4D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4C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47 (0.42-0.52)</w:t>
            </w:r>
          </w:p>
        </w:tc>
        <w:tc>
          <w:tcPr>
            <w:tcW w:w="2065" w:type="dxa"/>
            <w:vAlign w:val="bottom"/>
          </w:tcPr>
          <w:p w:rsidR="00DE4229" w:rsidRPr="008A4C4D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4C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0.30 (0.24-0.38) </w:t>
            </w:r>
          </w:p>
        </w:tc>
      </w:tr>
      <w:tr w:rsidR="00DE4229" w:rsidTr="003B2113">
        <w:tc>
          <w:tcPr>
            <w:tcW w:w="2153" w:type="dxa"/>
            <w:vAlign w:val="bottom"/>
          </w:tcPr>
          <w:p w:rsidR="00DE4229" w:rsidRPr="00AF1C34" w:rsidRDefault="00DE4229" w:rsidP="003B211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1712" w:type="dxa"/>
          </w:tcPr>
          <w:p w:rsidR="00DE4229" w:rsidRDefault="00DE4229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520" w:type="dxa"/>
            <w:vAlign w:val="bottom"/>
          </w:tcPr>
          <w:p w:rsidR="00DE4229" w:rsidRPr="008A4C4D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4C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83 (0.75-0.91)</w:t>
            </w:r>
          </w:p>
        </w:tc>
        <w:tc>
          <w:tcPr>
            <w:tcW w:w="2250" w:type="dxa"/>
            <w:vAlign w:val="bottom"/>
          </w:tcPr>
          <w:p w:rsidR="00DE4229" w:rsidRPr="008A4C4D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4C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77 (0.70-0.84)</w:t>
            </w:r>
          </w:p>
        </w:tc>
        <w:tc>
          <w:tcPr>
            <w:tcW w:w="2250" w:type="dxa"/>
            <w:vAlign w:val="bottom"/>
          </w:tcPr>
          <w:p w:rsidR="00DE4229" w:rsidRPr="008A4C4D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4C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9 (0.53-0.64)</w:t>
            </w:r>
          </w:p>
        </w:tc>
        <w:tc>
          <w:tcPr>
            <w:tcW w:w="2065" w:type="dxa"/>
            <w:vAlign w:val="bottom"/>
          </w:tcPr>
          <w:p w:rsidR="00DE4229" w:rsidRPr="008A4C4D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4C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1 (0.53-0.71)</w:t>
            </w:r>
          </w:p>
        </w:tc>
      </w:tr>
      <w:tr w:rsidR="00DE4229" w:rsidTr="003B2113">
        <w:tc>
          <w:tcPr>
            <w:tcW w:w="2153" w:type="dxa"/>
            <w:tcBorders>
              <w:bottom w:val="single" w:sz="4" w:space="0" w:color="auto"/>
            </w:tcBorders>
          </w:tcPr>
          <w:p w:rsidR="00DE4229" w:rsidRPr="007C4D6E" w:rsidRDefault="00DE4229" w:rsidP="003B2113">
            <w:pPr>
              <w:rPr>
                <w:rFonts w:ascii="Arial" w:hAnsi="Arial" w:cs="Arial"/>
                <w:i/>
              </w:rPr>
            </w:pPr>
            <w:proofErr w:type="spellStart"/>
            <w:r w:rsidRPr="007C4D6E">
              <w:rPr>
                <w:rFonts w:ascii="Arial" w:hAnsi="Arial" w:cs="Arial"/>
                <w:i/>
              </w:rPr>
              <w:t>P</w:t>
            </w:r>
            <w:r w:rsidRPr="007C4D6E">
              <w:rPr>
                <w:rFonts w:ascii="Arial" w:hAnsi="Arial" w:cs="Arial"/>
                <w:i/>
                <w:vertAlign w:val="subscript"/>
              </w:rPr>
              <w:t>interaction</w:t>
            </w:r>
            <w:proofErr w:type="spellEnd"/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:rsidR="00DE4229" w:rsidRDefault="00DE4229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DE4229" w:rsidRPr="009F67C3" w:rsidRDefault="00DE4229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:rsidR="00DE4229" w:rsidRPr="009F67C3" w:rsidRDefault="00DE4229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:rsidR="00DE4229" w:rsidRPr="009F67C3" w:rsidRDefault="00DE4229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65" w:type="dxa"/>
            <w:tcBorders>
              <w:bottom w:val="single" w:sz="4" w:space="0" w:color="auto"/>
            </w:tcBorders>
            <w:vAlign w:val="bottom"/>
          </w:tcPr>
          <w:p w:rsidR="00DE4229" w:rsidRPr="009F67C3" w:rsidRDefault="00DE4229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E4229" w:rsidTr="003B2113"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:rsidR="00DE4229" w:rsidRPr="007C4D6E" w:rsidRDefault="00DE4229" w:rsidP="003B2113">
            <w:pPr>
              <w:rPr>
                <w:rFonts w:ascii="Arial" w:hAnsi="Arial" w:cs="Arial"/>
                <w:i/>
              </w:rPr>
            </w:pP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:rsidR="00DE4229" w:rsidRDefault="00DE4229" w:rsidP="003B2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E4229" w:rsidRPr="009F67C3" w:rsidRDefault="00DE4229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7C3">
              <w:rPr>
                <w:rFonts w:ascii="Arial" w:hAnsi="Arial" w:cs="Arial"/>
                <w:b/>
                <w:sz w:val="20"/>
                <w:szCs w:val="20"/>
              </w:rPr>
              <w:t>Chronic Myeloid Leukemia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CML)</w:t>
            </w:r>
          </w:p>
        </w:tc>
      </w:tr>
      <w:tr w:rsidR="00DE4229" w:rsidTr="003B2113">
        <w:tc>
          <w:tcPr>
            <w:tcW w:w="2153" w:type="dxa"/>
            <w:tcBorders>
              <w:top w:val="single" w:sz="4" w:space="0" w:color="auto"/>
            </w:tcBorders>
            <w:vAlign w:val="bottom"/>
          </w:tcPr>
          <w:p w:rsidR="00DE4229" w:rsidRPr="00AF1C34" w:rsidRDefault="00DE4229" w:rsidP="003B211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F1C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0-49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DE4229" w:rsidRDefault="00DE4229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bottom"/>
          </w:tcPr>
          <w:p w:rsidR="00DE4229" w:rsidRPr="008A4C4D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4C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7 (0.58-0.76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:rsidR="00DE4229" w:rsidRPr="008A4C4D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4C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34 (0.30-0.40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:rsidR="00DE4229" w:rsidRPr="008A4C4D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4C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10 (0.08-0.12)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vAlign w:val="bottom"/>
          </w:tcPr>
          <w:p w:rsidR="00DE4229" w:rsidRPr="008A4C4D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4C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3 (0.01-0.06)</w:t>
            </w:r>
          </w:p>
        </w:tc>
      </w:tr>
      <w:tr w:rsidR="00DE4229" w:rsidTr="003B2113">
        <w:tc>
          <w:tcPr>
            <w:tcW w:w="2153" w:type="dxa"/>
            <w:vAlign w:val="bottom"/>
          </w:tcPr>
          <w:p w:rsidR="00DE4229" w:rsidRPr="00AF1C34" w:rsidRDefault="00DE4229" w:rsidP="003B211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F1C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0-64</w:t>
            </w:r>
          </w:p>
        </w:tc>
        <w:tc>
          <w:tcPr>
            <w:tcW w:w="1712" w:type="dxa"/>
          </w:tcPr>
          <w:p w:rsidR="00DE4229" w:rsidRDefault="00DE4229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520" w:type="dxa"/>
            <w:vAlign w:val="bottom"/>
          </w:tcPr>
          <w:p w:rsidR="00DE4229" w:rsidRPr="008A4C4D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4C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86 (0.76-0.98)</w:t>
            </w:r>
          </w:p>
        </w:tc>
        <w:tc>
          <w:tcPr>
            <w:tcW w:w="2250" w:type="dxa"/>
            <w:vAlign w:val="bottom"/>
          </w:tcPr>
          <w:p w:rsidR="00DE4229" w:rsidRPr="008A4C4D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4C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0 (0.43-0.57)</w:t>
            </w:r>
          </w:p>
        </w:tc>
        <w:tc>
          <w:tcPr>
            <w:tcW w:w="2250" w:type="dxa"/>
            <w:vAlign w:val="bottom"/>
          </w:tcPr>
          <w:p w:rsidR="00DE4229" w:rsidRPr="008A4C4D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4C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13 (0.11-0.16)</w:t>
            </w:r>
          </w:p>
        </w:tc>
        <w:tc>
          <w:tcPr>
            <w:tcW w:w="2065" w:type="dxa"/>
            <w:vAlign w:val="bottom"/>
          </w:tcPr>
          <w:p w:rsidR="00DE4229" w:rsidRPr="008A4C4D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4C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7 (0.04-0.11)</w:t>
            </w:r>
          </w:p>
        </w:tc>
      </w:tr>
      <w:tr w:rsidR="00DE4229" w:rsidTr="003B2113">
        <w:tc>
          <w:tcPr>
            <w:tcW w:w="2153" w:type="dxa"/>
            <w:vAlign w:val="bottom"/>
          </w:tcPr>
          <w:p w:rsidR="00DE4229" w:rsidRPr="00AF1C34" w:rsidRDefault="00DE4229" w:rsidP="003B211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F1C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1712" w:type="dxa"/>
          </w:tcPr>
          <w:p w:rsidR="00DE4229" w:rsidRDefault="00DE4229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520" w:type="dxa"/>
            <w:vAlign w:val="bottom"/>
          </w:tcPr>
          <w:p w:rsidR="00DE4229" w:rsidRPr="00AF1C34" w:rsidRDefault="00DE4229" w:rsidP="003B21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1C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 (0.81-1.12)</w:t>
            </w:r>
          </w:p>
        </w:tc>
        <w:tc>
          <w:tcPr>
            <w:tcW w:w="2250" w:type="dxa"/>
            <w:vAlign w:val="bottom"/>
          </w:tcPr>
          <w:p w:rsidR="00DE4229" w:rsidRPr="008A4C4D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4C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70 (0.60-0.83)</w:t>
            </w:r>
          </w:p>
        </w:tc>
        <w:tc>
          <w:tcPr>
            <w:tcW w:w="2250" w:type="dxa"/>
            <w:vAlign w:val="bottom"/>
          </w:tcPr>
          <w:p w:rsidR="00DE4229" w:rsidRPr="008A4C4D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4C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27 (0.22-0.33)</w:t>
            </w:r>
          </w:p>
        </w:tc>
        <w:tc>
          <w:tcPr>
            <w:tcW w:w="2065" w:type="dxa"/>
            <w:vAlign w:val="bottom"/>
          </w:tcPr>
          <w:p w:rsidR="00DE4229" w:rsidRPr="008A4C4D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4C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17 (0.12-0.26)</w:t>
            </w:r>
          </w:p>
        </w:tc>
      </w:tr>
      <w:tr w:rsidR="00DE4229" w:rsidTr="003B2113">
        <w:tc>
          <w:tcPr>
            <w:tcW w:w="2153" w:type="dxa"/>
            <w:vAlign w:val="bottom"/>
          </w:tcPr>
          <w:p w:rsidR="00DE4229" w:rsidRPr="00AF1C34" w:rsidRDefault="00DE4229" w:rsidP="003B211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1712" w:type="dxa"/>
          </w:tcPr>
          <w:p w:rsidR="00DE4229" w:rsidRDefault="00DE4229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520" w:type="dxa"/>
            <w:vAlign w:val="bottom"/>
          </w:tcPr>
          <w:p w:rsidR="00DE4229" w:rsidRPr="008A4C4D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4C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74 (0.65-0.85)</w:t>
            </w:r>
          </w:p>
        </w:tc>
        <w:tc>
          <w:tcPr>
            <w:tcW w:w="2250" w:type="dxa"/>
            <w:vAlign w:val="bottom"/>
          </w:tcPr>
          <w:p w:rsidR="00DE4229" w:rsidRPr="008A4C4D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4C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9 (0.60-0.80)</w:t>
            </w:r>
          </w:p>
        </w:tc>
        <w:tc>
          <w:tcPr>
            <w:tcW w:w="2250" w:type="dxa"/>
            <w:vAlign w:val="bottom"/>
          </w:tcPr>
          <w:p w:rsidR="00DE4229" w:rsidRPr="008A4C4D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4C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46 (0.39-0.53)</w:t>
            </w:r>
          </w:p>
        </w:tc>
        <w:tc>
          <w:tcPr>
            <w:tcW w:w="2065" w:type="dxa"/>
            <w:vAlign w:val="bottom"/>
          </w:tcPr>
          <w:p w:rsidR="00DE4229" w:rsidRPr="008A4C4D" w:rsidRDefault="00DE4229" w:rsidP="003B211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4C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26 (0.20-0.34)</w:t>
            </w:r>
          </w:p>
        </w:tc>
      </w:tr>
      <w:tr w:rsidR="00DE4229" w:rsidTr="003B2113">
        <w:tc>
          <w:tcPr>
            <w:tcW w:w="2153" w:type="dxa"/>
          </w:tcPr>
          <w:p w:rsidR="00DE4229" w:rsidRPr="007C4D6E" w:rsidRDefault="00DE4229" w:rsidP="003B2113">
            <w:pPr>
              <w:rPr>
                <w:rFonts w:ascii="Arial" w:hAnsi="Arial" w:cs="Arial"/>
                <w:i/>
              </w:rPr>
            </w:pPr>
            <w:proofErr w:type="spellStart"/>
            <w:r w:rsidRPr="007C4D6E">
              <w:rPr>
                <w:rFonts w:ascii="Arial" w:hAnsi="Arial" w:cs="Arial"/>
                <w:i/>
              </w:rPr>
              <w:t>P</w:t>
            </w:r>
            <w:r w:rsidRPr="007C4D6E">
              <w:rPr>
                <w:rFonts w:ascii="Arial" w:hAnsi="Arial" w:cs="Arial"/>
                <w:i/>
                <w:vertAlign w:val="subscript"/>
              </w:rPr>
              <w:t>interaction</w:t>
            </w:r>
            <w:proofErr w:type="spellEnd"/>
          </w:p>
        </w:tc>
        <w:tc>
          <w:tcPr>
            <w:tcW w:w="1712" w:type="dxa"/>
          </w:tcPr>
          <w:p w:rsidR="00DE4229" w:rsidRDefault="00DE4229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2520" w:type="dxa"/>
          </w:tcPr>
          <w:p w:rsidR="00DE4229" w:rsidRPr="009F67C3" w:rsidRDefault="00DE4229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:rsidR="00DE4229" w:rsidRPr="009F67C3" w:rsidRDefault="00DE4229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:rsidR="00DE4229" w:rsidRPr="009F67C3" w:rsidRDefault="00DE4229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65" w:type="dxa"/>
            <w:vAlign w:val="bottom"/>
          </w:tcPr>
          <w:p w:rsidR="00DE4229" w:rsidRPr="009F67C3" w:rsidRDefault="00DE4229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DE4229" w:rsidRDefault="00DE4229" w:rsidP="00DE4229">
      <w:pPr>
        <w:spacing w:after="0" w:line="240" w:lineRule="auto"/>
        <w:jc w:val="center"/>
        <w:rPr>
          <w:rFonts w:ascii="Arial" w:hAnsi="Arial" w:cs="Arial"/>
          <w:b/>
          <w:sz w:val="20"/>
        </w:rPr>
      </w:pPr>
    </w:p>
    <w:p w:rsidR="0075007D" w:rsidRDefault="0075007D"/>
    <w:sectPr w:rsidR="0075007D" w:rsidSect="00DE42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229"/>
    <w:rsid w:val="004A3EA7"/>
    <w:rsid w:val="0075007D"/>
    <w:rsid w:val="00DE4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2A147"/>
  <w15:chartTrackingRefBased/>
  <w15:docId w15:val="{F69AB9C7-E5AA-4293-8E60-502720827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42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42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Z-EA-VM-SCCM05</Company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u, Hung</dc:creator>
  <cp:keywords/>
  <dc:description/>
  <cp:lastModifiedBy>Luu, Hung</cp:lastModifiedBy>
  <cp:revision>2</cp:revision>
  <dcterms:created xsi:type="dcterms:W3CDTF">2019-08-03T03:29:00Z</dcterms:created>
  <dcterms:modified xsi:type="dcterms:W3CDTF">2019-08-07T15:16:00Z</dcterms:modified>
</cp:coreProperties>
</file>